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B28C7" w14:textId="456069E4" w:rsidR="00FE1467" w:rsidRDefault="00315224">
      <w:r w:rsidRPr="00B420EA">
        <w:rPr>
          <w:rFonts w:ascii="Arial" w:eastAsia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1ECB3416" wp14:editId="1927C728">
            <wp:extent cx="6197600" cy="6248400"/>
            <wp:effectExtent l="0" t="0" r="0" b="0"/>
            <wp:docPr id="5" name="image7.png" descr="A grid of data with blue do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png" descr="A grid of data with blue dot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624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635BA9" w14:textId="77777777" w:rsidR="00315224" w:rsidRDefault="00315224"/>
    <w:p w14:paraId="786E678F" w14:textId="77777777" w:rsidR="00315224" w:rsidRPr="00B420EA" w:rsidRDefault="00315224" w:rsidP="00315224">
      <w:pPr>
        <w:pStyle w:val="Heading4"/>
        <w:keepNext w:val="0"/>
        <w:keepLines w:val="0"/>
        <w:spacing w:line="392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2. Exome VAF and </w:t>
      </w:r>
      <w:proofErr w:type="spellStart"/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>HaloPlex</w:t>
      </w:r>
      <w:proofErr w:type="spellEnd"/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Tumor VAF </w:t>
      </w:r>
    </w:p>
    <w:p w14:paraId="3E87DF72" w14:textId="77777777" w:rsidR="00315224" w:rsidRPr="00B420EA" w:rsidRDefault="00315224" w:rsidP="00315224">
      <w:pPr>
        <w:spacing w:line="360" w:lineRule="auto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A summary of the </w:t>
      </w:r>
      <w:proofErr w:type="spellStart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HaloPlex</w:t>
      </w:r>
      <w:proofErr w:type="spellEnd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and exome variant allele frequencies (VAF) for all validated variants, plotted by sample. Each dot represents a variant. Dots are shaded based on exome depth. Patient HL-157 is not included because mutations from this patient were not included in any downstream </w:t>
      </w:r>
      <w:proofErr w:type="gramStart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analyses</w:t>
      </w:r>
      <w:proofErr w:type="gramEnd"/>
    </w:p>
    <w:p w14:paraId="7FC30A48" w14:textId="77777777" w:rsidR="00315224" w:rsidRDefault="00315224"/>
    <w:sectPr w:rsidR="00315224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24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15224"/>
    <w:rsid w:val="00326E1E"/>
    <w:rsid w:val="003809C5"/>
    <w:rsid w:val="0038677E"/>
    <w:rsid w:val="00455CF4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5A16C"/>
  <w15:chartTrackingRefBased/>
  <w15:docId w15:val="{CF4844D4-7C1E-1142-B03F-5B4276A9D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5224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15224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4</Characters>
  <Application>Microsoft Office Word</Application>
  <DocSecurity>0</DocSecurity>
  <Lines>4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1</cp:revision>
  <dcterms:created xsi:type="dcterms:W3CDTF">2023-10-04T16:25:00Z</dcterms:created>
  <dcterms:modified xsi:type="dcterms:W3CDTF">2023-10-04T16:26:00Z</dcterms:modified>
</cp:coreProperties>
</file>